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A61" w:rsidRPr="003D1259" w:rsidRDefault="00064DF0" w:rsidP="00956A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ies S1</w:t>
      </w:r>
      <w:bookmarkStart w:id="0" w:name="_GoBack"/>
      <w:bookmarkEnd w:id="0"/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 xml:space="preserve">MEDLINE (Ovid SP). 1948 to June Wk 5 2011.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. exp diet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. exp diet therapy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. exp food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. exp beverage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. food habit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. food preference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. fasting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. adolescent nutritional physiological phenomena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. elder nutritional physiological phenomena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. exp food industry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1. exp hunger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2. exp appetite regula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3. exp appetit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4. exp diges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5. exp eating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6. exp eating disord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7. exp child nutrition disord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8. exp infant nutrition disord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9. nutritional requirement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0. nutritional statu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1. nutrition assessment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2. nutrition disord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3. exp nutritive valu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4. (nutri$ or calori$ or diet$ or food$ or eat$ or meal$ or snack$ or cook$ or restaurant$ or supermarket$ or cafe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5. ((drink$ or beverage$) not alcohol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6. or/1-25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7. physical exer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 xml:space="preserve">28. exp human activitie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29. exp leisure activitie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0. exp locomo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1. exp physical educa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2. lifestyl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3. sedentary lifestyl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4. yoga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5. fitness cent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6. motor activity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7. (physical$ adj5 (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8. (aerobic adj5 (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39. (strength$ adj5 (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0. (flexib$ adj5 (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1. (balanc$ adj5 (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2. (exercise$ adj5 (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3. ((occupation$ or work$ or recreation$2 or leisure or play or household or home or domestic or commut$3 or transport$) adj5 (energ$ or 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4. ((walk$3 or hike or hiking or climbing or run$3 or jog$3 or swim$1 or swimming or bicycl$3 or cycl$3 or bike$1 or biking or gym$ or rowing or canoe$ or kayak$ or sailing or windsurf$3 or surf$3 or diving or sport$3 or rollerblading or rollerskating or skating or skiing or yoga or pilates or calisthenics or (jump$3 adj rope$1) or (lift$3 adj weight$1) or circuit or resistance or resilience or dance or dancing or fishing or hunting or shooting) adj5 (energ$ or exercis$ or train$ or activit$ or fit$ or endur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5. (led walk$ or health walk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6. ((leisure or fitness) adj5 (centre$ or center$ or facilit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7. (fitness adj class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8. (fitness adj (regime$ or program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49. cardiorespiratory fitness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0. aerobic capacity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1. (intensity adj2 (rest or quiet or light or moderate or vigorous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2. ((car or cars or bus or buses or train or trains or transport$) and (energ$ or activit$ or exercis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 xml:space="preserve">53. (active adj (travel$4 or transport$ or commut$)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4. ((promot$ or uptak$ or encourag$ or increas$ or start$ or adher$ or sustain$ or maintain$) adj5 gym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5. ((promot$ or uptak$ or encourag$ or increas$ or start$ or adher$ or sustain$ or maintain$) adj5 physical activit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6. ((promot$ or uptak$ or encourag$ or increas$ or start$ or adher$ or sustain$ or maintain$) adj5 (circuit$ or aqua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7. ((promot$ or uptak$ or encourag$ or increas$ or start$ or adher$ or sustain$ or maintain$) adj5 (exercis$ or exertion or keep fit or fitness class or yoga or aerobic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8. ((decreas$ or reduc$ or discourag$) adj5 (sedentary or deskbound or inactiv$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59. (exercis$ adj aerobic$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0. (physical$ adj5 (fit$ or train$ or activ$ or endur$)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1. (exercis$ adj5 (train$ or physical$ or activ$)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2. ((lifestyle or life-style) adj5 physical$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3. ((lifestyle or life-style) adj5 activ$).tw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4. or/27-63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5. 26 or 64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6. (risk$ adj4 (non-communicable or non communicable or chronic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7. blood pressur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8. hypertens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69. blood glucose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0. hyperglycemia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1. cholesterol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2. cholesterol, dietary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3. cholesterol, hdl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4. cholesterol, ldl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5. cholesterol, vldl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6. cholesterol ester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7. hypercholesteremia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8. exp hyperlipidemia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79. exp body weight change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 xml:space="preserve">80. harm reduc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1. exp overnutrition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2. exp overweight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3. exp obesity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4. (overweight or over weight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CE7B89">
        <w:rPr>
          <w:rFonts w:ascii="Times New Roman" w:hAnsi="Times New Roman" w:cs="Times New Roman"/>
          <w:sz w:val="24"/>
          <w:szCs w:val="24"/>
          <w:lang w:val="pt-BR"/>
        </w:rPr>
        <w:t xml:space="preserve">85. adipos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CE7B89">
        <w:rPr>
          <w:rFonts w:ascii="Times New Roman" w:hAnsi="Times New Roman" w:cs="Times New Roman"/>
          <w:sz w:val="24"/>
          <w:szCs w:val="24"/>
          <w:lang w:val="pt-BR"/>
        </w:rPr>
        <w:t xml:space="preserve">86. fat overload syndrome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87. (overeat or over eat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CE7B89">
        <w:rPr>
          <w:rFonts w:ascii="Times New Roman" w:hAnsi="Times New Roman" w:cs="Times New Roman"/>
          <w:sz w:val="24"/>
          <w:szCs w:val="24"/>
          <w:lang w:val="de-DE"/>
        </w:rPr>
        <w:t xml:space="preserve">88. weight cycling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CE7B89">
        <w:rPr>
          <w:rFonts w:ascii="Times New Roman" w:hAnsi="Times New Roman" w:cs="Times New Roman"/>
          <w:sz w:val="24"/>
          <w:szCs w:val="24"/>
          <w:lang w:val="de-DE"/>
        </w:rPr>
        <w:t xml:space="preserve">89. weight reduc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0. weight losing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1. weight maint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2. weight decreas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3. weight watch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4. weight control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5. weight gain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6. weight loss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7. weight chang$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8. (bmi or obes$ or overweight or (blood adj pressure) or hypertensi$ or (blood adj glucose) or hyperglyc?mi$ or cholester$ or hypercholester$ or hyperlipid?emia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99. or/66-98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0. (economic$ or financ$ or cost or costs or costing or pric$ or monetis$ or income$ or wage$ or salar$ or (expenditure$ not energy) or time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1. (tax$ or subsid$ or credit$ or (((cash or income) adj2 transfer) or payment) or (welfare adj benefit$) or incentiv$ or disincentiv$ or remunerat$ or retail$ or sale$ or promo$ or consumer$ or consumption$ or purchas$ or shop$ or buy$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2. ((product or good or service or market) adj (innovat$ or develop$ or efficien$ or quality)).ti,ab.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3. or/100-102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4. 65 and 103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5. 99 and 103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 xml:space="preserve">106. 104 or 105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7. animal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8. humans/ and animals/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09. 107 not 108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110. 106 not 109   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 xml:space="preserve">EMBASE (Ovid SP). 1980 to 2011 Wk 27.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. exp die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. exp diet therap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. exp food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. exp beverage/ not alcoholic beverag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. exp feeding behavio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. exp dietary intake/ not alcohol consump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. exp food intak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. exp child nutri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. exp food handling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. exp food processing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1. exp hunge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2. exp diges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3. exp eating disorde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4. exp nutritional disorde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5. nutritional requiremen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6. nutritional statu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7. nutritional assessmen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8. nutritional valu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9. (nutri$ or calori$ or diet$ or food$ or eat$ or meal$ or snack$ or cook$ or restaurant$ or supermarket$ or cafe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0. ((drink$ or beverage$) not alcohol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1. or/1-20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2. exp exercis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23. exp physical activ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4. exp human activiti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5. exp recrea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6. exp leisur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7. exp locomo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8. exp physical educa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9. exp lifestyl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0. sedentary lifestyl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1. exp fitnes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2. health cente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3. yoga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4. motor activ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5. (physical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6. (aerobic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7. (strength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8. (flexib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9. (balanc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0. (exercise$ adj5 (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1. ((occupation$ or work$ or recreation$2 or leisure or play or household or home or domestic or commut$3 or transport$) adj5 (energ$ or 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2. ((walk$3 or hike or hiking or climbing or run$3 or jog$3 or swim$1 or swimming or bicycl$3 or cycl$3 or bike$1 or biking or gym$ or rowing or canoe$ or kayak$ or sailing or windsurf$3 or surf$3 or diving or sport$3 or rollerblading or rollerskating or skating or skiing or yoga or pilates or calisthenics or (jump$3 adj rope$1) or (lift$3 adj weight$1) or circuit or resistance or resilience or dance or dancing or fishing or hunting or shooting) adj5 (energ$ or 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3. (led walk$ or health walk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4. ((leisure or fitness) adj5 (centre$ or center$ or facilit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5. (fitness adj class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6. (fitness adj (regime$ or program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7. cardiorespiratory fitness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48. aerobic capacity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9. (intensity adj2 (rest or quiet or light or moderate or vigorous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0. ((car or cars or bus or buses or train or trains or transport$) and (energ$ or activit$ or exercis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1. (active adj (travel$4 or transport$ or commut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2. ((promot$ or uptak$ or encourag$ or increas$ or start$ or adher$ or sustain$ or maintain$) adj5 gym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3. ((promot$ or uptak$ or encourag$ or increas$ or start$ or adher$ or sustain$ or maintain$) adj5 physical activit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4. ((promot$ or uptak$ or encourag$ or increas$ or start$ or adher$ or sustain$ or maintain$) adj5 (circuit$ or aqua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5. ((promot$ or uptak$ or encourag$ or increas$ or start$ or adher$ or sustain$ or maintain$) adj5 (exercis$ or exertion or keep fit or fitness class or yoga or aerobic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6. ((decreas$ or reduc$ or discourag$) adj5 (sedentary or deskbound or inactiv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7. (exercis$ adj aerobic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8. (physical$ adj5 (fit$ or train$ or activ$ or endur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9. (exercis$ adj5 (train$ or physical$ or activ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0. ((lifestyle or life-style) adj5 physical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1. ((lifestyle or life-style) adj5 activ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2. or/22-61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3. 21 or 62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4. (risk$ adj4 (non-communicable or non communicable or chronic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5. blood pressur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6. hypertens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7. glucose blood leve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8. hyperglycemia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9. choleste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0. cholesterol intak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1. high density lipoprotein choleste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2. low density lipoprotein choleste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3. very low density lipoprotein choleste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74. hypercholesterolemia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5. exp hyperlipidemia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6. weight chang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7. harm reduc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8. exp overnutri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9. exp obes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0. (overweight or over weight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1. adipos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2. fat overload syndrome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3. (overeat or over eat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4. weight cycling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5. weight reduc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6. weight losing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7. weight maint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8. weight decreas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9. weight watch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0. weight control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1. weight gain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2. weight loss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3. weight chang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4. (bmi or obes$ or overweight or (blood adj pressure) or hypertensi$ or (blood adj glucose) or hyperglyc?mi$ or cholester$ or hypercholester$ or hyperlipid?emia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5. or/64-94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6. (economic$ or financ$ or cost or costs or costing or pric$ or monetis$ or income$ or wage$ or salar$ or (expenditure$ not energy) or time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7. (tax$ or subsid$ or credit$ or (((cash or income) adj2 transfer) or payment) or (welfare adj benefit$) or incentiv$ or disincentiv$ or remunerat$ or retail$ or sale$ or promo$ or consumer$ or consumption$ or purchas$ or shop$ or buy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8. ((product or good or service or market) adj (innovat$ or develop$ or efficien$ or quality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9. or/96-98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100. 63 and 99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1. 95 and 99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2. 100 or 101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3. anima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4. human/ and anima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5. 103 not 104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6. 102 not 105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 xml:space="preserve">PsycINFO (Ovid SP). 1806 to July WK2 2011.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. exp diet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. exp food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. "beverages (nonalcoholic)"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. food preferenc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. food intak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. eating behavio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. drinking behavio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. nutri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. exp appetit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. diges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1. dietary restrain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2. binge eating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3. eating attitud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4. "rumination (eating)"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5. satia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6. exp nutritional deficienci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7. exp eating disorder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8. dietary supplement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9. (nutri$ or calori$ or diet$ or food$ or eat$ or meal$ or snack$ or cook$ or restaurant$ or supermarket$ or cafe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0. ((drink$ or beverage$) not alcohol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21. or/1-20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2. exp physical activ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3. physical health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4. physical educa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5. physical fitnes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6. physical enduranc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7. physical strength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8. physical agil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29. physical dexterity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0. leisure tim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1. exp recrea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2. exp lifestyl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3. locomo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4. exp motor process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5. "activities of daily living"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6. daily activiti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7. exp sport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8. sports medicin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39. athletic performanc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0. exp athlete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1. athletic training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2. energy expenditur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3. (physical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4. (aerobic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5. (strength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6. (flexib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7. (balanc$ adj5 (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48. (exercise$ adj5 (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49. ((occupation$ or work$ or recreation$2 or leisure or play or household or home or domestic or commut$3 or transport$) adj5 (energ$ or 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0. ((walk$3 or hike or hiking or climbing or run$3 or jog$3 or swim$1 or swimming or bicycl$3 or cycl$3 or bike$1 or biking or gym$ or rowing or canoe$ or kayak$ or sailing or windsurf$3 or surf$3 or diving or sport$3 or rollerblading or rollerskating or skating or skiing or yoga or pilates or calisthenics or (jump$3 adj rope$1) or (lift$3 adj weight$1) or circuit or resistance or resilience or dance or dancing or fishing or hunting or shooting) adj5 (energ$ or exercis$ or train$ or activit$ or fit$ or endur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1. (led walk$ or health walk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2. ((leisure or fitness) adj5 (centre$ or center$ or facilit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3. (fitness adj class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4. (fitness adj (regime$ or program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5. cardiorespiratory fitness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6. aerobic capacity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7. (intensity adj2 (rest or quiet or light or moderate or vigorous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8. ((car or cars or bus or buses or train or trains or transport$) and (energ$ or activit$ or exercis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59. (active adj (travel$4 or transport$ or commut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0. ((promot$ or uptak$ or encourag$ or increas$ or start$ or adher$ or sustain$ or maintain$) adj5 gym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1. ((promot$ or uptak$ or encourag$ or increas$ or start$ or adher$ or sustain$ or maintain$) adj5 physical activit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2. ((promot$ or uptak$ or encourag$ or increas$ or start$ or adher$ or sustain$ or maintain$) adj5 (circuit$ or aqua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3. ((promot$ or uptak$ or encourag$ or increas$ or start$ or adher$ or sustain$ or maintain$) adj5 (exercis$ or exertion or keep fit or fitness class or yoga or aerobic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4. ((decreas$ or reduc$ or discourag$) adj5 (sedentary or deskbound or inactiv$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5. (exercis$ adj aerobic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6. (physical$ adj5 (fit$ or train$ or activ$ or endur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7. (exercis$ adj5 (train$ or physical$ or activ$)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8. ((lifestyle or life-style) adj5 physical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69. ((lifestyle or life-style) adj5 activ$).tw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0. or/22-69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71. 21 or 70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2. (risk$ adj4 (non-communicable or non communicable or chronic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3. exp blood pressure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4. exp hypertens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5. blood sugar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6. hyperglycemia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7. choleste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8. exp overweigh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79. weight gai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0. weight los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1. "obesity (attitudes toward)"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2. weight control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3. body fat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4. body mass index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5. lipid metabolism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6. harm reduction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7. (overweight or over weight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8. adipos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89. (overeat or over eat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0. weight cycling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1. weight reduc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2. weight losing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3. weight maint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4. weight decreas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5. weight watch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6. weight control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7. weight gain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8. weight loss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99. weight chang$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lastRenderedPageBreak/>
        <w:t>100. (bmi or obes$ or overweight or (blood adj pressure) or hypertensi$ or (blood adj glucose) or hyperglyc?mi$ or cholester$ or hypercholester$ or hyperlipid?emia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1. or/72-100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2. (economic$ or financ$ or cost or costs or costing or pric$ or monetis$ or income$ or wage$ or salar$ or (expenditure$ not energy) or time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3. (tax$ or subsid$ or credit$ or (((cash or income) adj2 transfer) or payment) or (welfare adj benefit$) or incentiv$ or disincentiv$ or remunerat$ or retail$ or sale$ or promo$ or consumer$ or consumption$ or purchas$ or shop$ or buy$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4. ((product or good or service or market) adj (innovat$ or develop$ or efficien$ or quality)).ti,ab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5. or/102-104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6. 71 and 105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7. 101 and 105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8. 106 or 107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09. exp animals/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110. 108 not 109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 xml:space="preserve">EconLit (EBSCO). 1886 to July 2011.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(TI ( (nutri* or calori* or diet* or food* or eat* or meal* or snack* or cook* or restaurant* or supermarket* or cafe*) ) or AB ( (nutri* or calori* or diet* or food* or eat* or meal* or snack* or cook* or restaurant* or supermarket* or cafe*) ) or TI ( ((drink* or beverage*) not alcohol*) ) or AB ( ((drink* or beverage*) not alcohol*) ) or TI ( 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 or sport* or rollerblading or rollerskating or skating or skiing or yoga or pilates or calisthenics or jump* or lift* or circuit or resistance or resilience or dance or dancing or fishing or hunting or shooting or cardiorespiratory or sedentary or deskbound or inactiv*) ) or AB ( 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 or sport* or rollerblading or rollerskating or skating or skiing or yoga or pilates or calisthenics or jump* or lift* or circuit or resistance or resilience or dance or dancing or fishing or hunting or shooting or cardiorespiratory or sedentary or deskbound or inactiv*) ) or TI ( (non-communicable or "non communicable" or chronic or weight* or overweight or "over weight" or overeat or "over eat" or bmi or obes* or "blood pressure" or hypertensi* or "blood glucose" or hyperglyc?mi* or cholester* or hypercholester* or hyperlipid?emia*) ) or AB ( (non-communicable or "non communicable" or chronic or weight* or overweight or "over weight" or overeat or "over eat" or bmi or obes* or "blood pressure" or hypertensi* or "blood glucose" or hyperglyc?mi* or cholester* or </w:t>
      </w:r>
      <w:r w:rsidRPr="00CE7B89">
        <w:rPr>
          <w:rFonts w:ascii="Times New Roman" w:hAnsi="Times New Roman" w:cs="Times New Roman"/>
          <w:sz w:val="24"/>
          <w:szCs w:val="24"/>
        </w:rPr>
        <w:lastRenderedPageBreak/>
        <w:t>hypercholester* or hyperlipid?emia*) )) AND (TI ( 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 ) or AB ( 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 ))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>SPORTDiscus with Full Text (EBSCO). 1800 to July 2011.</w:t>
      </w:r>
      <w:r w:rsidRPr="00CE7B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(TI ( (nutri* or calori* or diet* or food* or eat* or meal* or snack* or cook* or restaurant* or supermarket* or cafe*) ) or AB ( (nutri* or calori* or diet* or food* or eat* or meal* or snack* or cook* or restaurant* or supermarket* or cafe*) ) or TI ( ((drink* or beverage*) not alcohol*) ) or AB ( ((drink* or beverage*) not alcohol*) ) or TI ( 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 or sport* or rollerblading or rollerskating or skating or skiing or yoga or pilates or calisthenics or jump* or lift* or circuit or resistance or resilience or dance or dancing or fishing or hunting or shooting or cardiorespiratory or sedentary or deskbound or inactiv*) ) or AB ( 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 or sport* or rollerblading or rollerskating or skating or skiing or yoga or pilates or calisthenics or jump* or lift* or circuit or resistance or resilience or dance or dancing or fishing or hunting or shooting or cardiorespiratory or sedentary or deskbound or inactiv*) ) or TI ( (non-communicable or "non communicable" or chronic or weight* or overweight or "over weight" or overeat or "over eat" or bmi or obes* or "blood pressure" or hypertensi* or "blood glucose" or hyperglyc?mi* or cholester* or hypercholester* or hyperlipid?emia*) ) or AB ( (non-communicable or "non communicable" or chronic or weight* or overweight or "over weight" or overeat or "over eat" or bmi or obes* or "blood pressure" or hypertensi* or "blood glucose" or hyperglyc?mi* or cholester* or hypercholester* or hyperlipid?emia*) )) AND (TI ( 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 ) or AB ( 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 ))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>Applied Social Sciences Index and Abstracts (CSA Illumina). 1987 to 2 August 2011.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((KW=(nutri*) or KW=(calori*) or KW=(diet*) or KW=(food*) or KW=(eat*) or KW=(meal*) or KW=(snack*) or KW=(cook*) or KW=(restaurant*) or KW=(supermarket*) or KW=("café*") or KW=(cafe) or ((KW=(drink*) or KW=(beverage*)) not KW=(alcohol*)) or KW=(exercise*) or KW=(train*) or KW=(activit*) or KW=(fit*) or KW=(endur*) or KW=(exertion) or KW=(aerobic) or KW=(strength*) or KW=(flexib*) or KW=(balance*) or KW=(recreation*) or KW=(leisure) or KW=(play) or KW=(energ*) or KW=(walk*) or KW=(hike) or KW=(hiking) or KW=(climbing) or KW=(run*) or KW=(jog*) or KW=(swim*) or KW=(aqua*) or KW=(bicycl*) or KW=(cycl*) or KW=(bike*) or KW=(biking) or KW=(gym*) or KW=(rowing) or KW=(canoe*) or KW=(kayak*) or KW=(sailing) or KW=(windsurf*) or KW=(surf*) or KW=(diving) or KW=(sport*) or KW=(rollerblading) or KW=(rollerskating) or KW=(skating) or KW=(skiing) or KW=(yoga) or KW=(pilates) or KW=(calisthenics) or KW=(jump*) or KW=(lift*) or KW=(gym*) or KW=(circuit) or KW=(resistance) or KW=(resilience) or KW=(dance) or KW=(dancing) or KW=(fishing) or KW=(hunting) or KW=(shooting) or KW=(cardiorespiratory) or KW=(sedentary) or KW=(deskbound) or KW=(inactiv*) or KW=("non-communicable") or KW=("non communicable") or KW=(chronic) or KW=(weight*) or KW=(overweight) or KW=("over weight") or KW=(overeat) or KW=("over eat") or KW=(bmi) or KW=(obes*) or KW=("blood pressure") or KW=(hypertensi*) or KW=("blood glucose") or KW=(hyperglyc?mi*) or KW=(cholester*) or KW=(hypercholester*) or KW=(hyperlipid?emia*)) and (KW=(econom*) or KW=(finance*) or KW=(cost) or KW=(costs) or KW=(costing) or KW=(pric*) or KW=(monetis*) or KW=(income*) or KW=(wage*) or KW=(salar*) or KW=(expenditure*) or KW=(time*) or KW=(tax*) or KW=(subsid*) or KW=(credit*) or KW=(cash) or KW=(transfer) or KW=(payment) or KW=(welfare) or KW=(benefit*) or KW=(incentiv*) or KW=(disincentiv*) or KW=(remunerat*) or KW=(retail*) or KW=(sale*) or KW=(promo*) or KW=(consumer*) or KW=(consumption*) or KW=(purchas*) or KW=(shop*) or KW=(buy*) or KW=(product*) or KW=(good*) or KW=(service*) or KW=(market*))) not (KW=(animal model*) or KW=(animal*) or KW=(animal experiment*) or KW=(animal disease model*) or KW=(laboratory animal*))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>The Cochrane Library (Wiley Online Library).</w:t>
      </w:r>
      <w:r w:rsidRPr="00CE7B89">
        <w:rPr>
          <w:rFonts w:ascii="Times New Roman" w:hAnsi="Times New Roman" w:cs="Times New Roman"/>
          <w:sz w:val="24"/>
          <w:szCs w:val="24"/>
        </w:rPr>
        <w:t xml:space="preserve"> </w:t>
      </w:r>
      <w:r w:rsidRPr="00CE7B89">
        <w:rPr>
          <w:rFonts w:ascii="Times New Roman" w:hAnsi="Times New Roman" w:cs="Times New Roman"/>
          <w:b/>
          <w:sz w:val="24"/>
          <w:szCs w:val="24"/>
        </w:rPr>
        <w:t>03/08/2011.</w:t>
      </w:r>
    </w:p>
    <w:p w:rsidR="00956A61" w:rsidRPr="00CE7B89" w:rsidRDefault="00956A61" w:rsidP="00956A61">
      <w:pPr>
        <w:pStyle w:val="ListParagraph"/>
        <w:numPr>
          <w:ilvl w:val="0"/>
          <w:numId w:val="1"/>
        </w:numPr>
        <w:spacing w:line="24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Cochrane Database of Systematic Reviews</w:t>
      </w:r>
    </w:p>
    <w:p w:rsidR="00956A61" w:rsidRPr="00CE7B89" w:rsidRDefault="00956A61" w:rsidP="00956A61">
      <w:pPr>
        <w:pStyle w:val="ListParagraph"/>
        <w:numPr>
          <w:ilvl w:val="0"/>
          <w:numId w:val="1"/>
        </w:numPr>
        <w:spacing w:line="24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Database of Abstracts of Reviews of Effects</w:t>
      </w:r>
    </w:p>
    <w:p w:rsidR="00956A61" w:rsidRPr="00CE7B89" w:rsidRDefault="00956A61" w:rsidP="00956A61">
      <w:pPr>
        <w:pStyle w:val="ListParagraph"/>
        <w:numPr>
          <w:ilvl w:val="0"/>
          <w:numId w:val="1"/>
        </w:numPr>
        <w:spacing w:line="24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Health Technology Assessment Database</w:t>
      </w:r>
    </w:p>
    <w:p w:rsidR="00956A61" w:rsidRPr="00CE7B89" w:rsidRDefault="00956A61" w:rsidP="00956A61">
      <w:pPr>
        <w:pStyle w:val="ListParagraph"/>
        <w:numPr>
          <w:ilvl w:val="0"/>
          <w:numId w:val="1"/>
        </w:numPr>
        <w:spacing w:line="24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NHS Economic Evaluations Database</w:t>
      </w:r>
    </w:p>
    <w:p w:rsidR="00956A61" w:rsidRPr="00CE7B89" w:rsidRDefault="00956A61" w:rsidP="00956A61">
      <w:pPr>
        <w:tabs>
          <w:tab w:val="left" w:pos="56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>#1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Diet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2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Diet Therapy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3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ood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4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Beverage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5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ood Habit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6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ood Preference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7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asting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8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Adolescent Nutritional Physiological Phenomena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</w:r>
      <w:r w:rsidRPr="00CE7B89">
        <w:rPr>
          <w:rFonts w:ascii="Times New Roman" w:hAnsi="Times New Roman" w:cs="Times New Roman"/>
          <w:sz w:val="24"/>
          <w:szCs w:val="24"/>
        </w:rPr>
        <w:lastRenderedPageBreak/>
        <w:t>#9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Elder Nutritional Physiological Phenomena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10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ood Industry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1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unger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2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Appetite Regulation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3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Appetite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4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Digestion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5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Eating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6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Eating Disorder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7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ild Nutrition Disorder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8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Infant Nutrition Disorder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19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Nutritional Requirement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20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Nutritional Statu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21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Nutrition Assessment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22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Nutrition Disorder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23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Nutritive Value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24</w:t>
      </w:r>
      <w:r w:rsidRPr="00CE7B89">
        <w:rPr>
          <w:rFonts w:ascii="Times New Roman" w:hAnsi="Times New Roman" w:cs="Times New Roman"/>
          <w:sz w:val="24"/>
          <w:szCs w:val="24"/>
        </w:rPr>
        <w:tab/>
        <w:t>(nutri* or calori* or diet* or food* or eat* or meal* or snack* or cook* or restaurant* or supermarket* or cafe*):ti</w:t>
      </w:r>
      <w:r w:rsidRPr="00CE7B89">
        <w:rPr>
          <w:rFonts w:ascii="Times New Roman" w:hAnsi="Times New Roman" w:cs="Times New Roman"/>
          <w:sz w:val="24"/>
          <w:szCs w:val="24"/>
        </w:rPr>
        <w:cr/>
        <w:t>#25</w:t>
      </w:r>
      <w:r w:rsidRPr="00CE7B89">
        <w:rPr>
          <w:rFonts w:ascii="Times New Roman" w:hAnsi="Times New Roman" w:cs="Times New Roman"/>
          <w:sz w:val="24"/>
          <w:szCs w:val="24"/>
        </w:rPr>
        <w:tab/>
        <w:t>(nutri* or calori* or diet* or food* or eat* or meal* or snack* or cook* or restaurant* or supermarket* or cafe*):ab</w:t>
      </w:r>
      <w:r w:rsidRPr="00CE7B89">
        <w:rPr>
          <w:rFonts w:ascii="Times New Roman" w:hAnsi="Times New Roman" w:cs="Times New Roman"/>
          <w:sz w:val="24"/>
          <w:szCs w:val="24"/>
        </w:rPr>
        <w:cr/>
        <w:t>#26</w:t>
      </w:r>
      <w:r w:rsidRPr="00CE7B89">
        <w:rPr>
          <w:rFonts w:ascii="Times New Roman" w:hAnsi="Times New Roman" w:cs="Times New Roman"/>
          <w:sz w:val="24"/>
          <w:szCs w:val="24"/>
        </w:rPr>
        <w:tab/>
        <w:t>((drink* or beverage*) not alcohol*):ti</w:t>
      </w:r>
      <w:r w:rsidRPr="00CE7B89">
        <w:rPr>
          <w:rFonts w:ascii="Times New Roman" w:hAnsi="Times New Roman" w:cs="Times New Roman"/>
          <w:sz w:val="24"/>
          <w:szCs w:val="24"/>
        </w:rPr>
        <w:cr/>
        <w:t>#27</w:t>
      </w:r>
      <w:r w:rsidRPr="00CE7B89">
        <w:rPr>
          <w:rFonts w:ascii="Times New Roman" w:hAnsi="Times New Roman" w:cs="Times New Roman"/>
          <w:sz w:val="24"/>
          <w:szCs w:val="24"/>
        </w:rPr>
        <w:tab/>
        <w:t>((drink* or beverage*) not alcohol*):ab</w:t>
      </w:r>
      <w:r w:rsidRPr="00CE7B89">
        <w:rPr>
          <w:rFonts w:ascii="Times New Roman" w:hAnsi="Times New Roman" w:cs="Times New Roman"/>
          <w:sz w:val="24"/>
          <w:szCs w:val="24"/>
        </w:rPr>
        <w:cr/>
        <w:t>#28</w:t>
      </w:r>
      <w:r w:rsidRPr="00CE7B89">
        <w:rPr>
          <w:rFonts w:ascii="Times New Roman" w:hAnsi="Times New Roman" w:cs="Times New Roman"/>
          <w:sz w:val="24"/>
          <w:szCs w:val="24"/>
        </w:rPr>
        <w:tab/>
        <w:t>(#1 OR #2 OR #3 OR #4 OR #5 OR #6 OR #7 OR #8 OR #9 OR #10 OR #11 OR #12 OR #13 OR #14 OR #15 OR #16 OR #17 OR #18 OR #19 OR #20 OR #21 OR #22 OR #23 OR #24 OR #25 OR #26 OR #27)</w:t>
      </w:r>
      <w:r w:rsidRPr="00CE7B89">
        <w:rPr>
          <w:rFonts w:ascii="Times New Roman" w:hAnsi="Times New Roman" w:cs="Times New Roman"/>
          <w:sz w:val="24"/>
          <w:szCs w:val="24"/>
        </w:rPr>
        <w:cr/>
        <w:t>#29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Physical Exertion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0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uman Activitie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31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Leisure Activitie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32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Locomotion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33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Physical Education and Training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34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Life Style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5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Sedentary Lifestyle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6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Yoga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7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Fitness Center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8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Motor Activity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39</w:t>
      </w:r>
      <w:r w:rsidRPr="00CE7B89">
        <w:rPr>
          <w:rFonts w:ascii="Times New Roman" w:hAnsi="Times New Roman" w:cs="Times New Roman"/>
          <w:sz w:val="24"/>
          <w:szCs w:val="24"/>
        </w:rPr>
        <w:tab/>
        <w:t>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):ti</w:t>
      </w:r>
      <w:r w:rsidRPr="00CE7B89">
        <w:rPr>
          <w:rFonts w:ascii="Times New Roman" w:hAnsi="Times New Roman" w:cs="Times New Roman"/>
          <w:sz w:val="24"/>
          <w:szCs w:val="24"/>
        </w:rPr>
        <w:cr/>
        <w:t>#40</w:t>
      </w:r>
      <w:r w:rsidRPr="00CE7B89">
        <w:rPr>
          <w:rFonts w:ascii="Times New Roman" w:hAnsi="Times New Roman" w:cs="Times New Roman"/>
          <w:sz w:val="24"/>
          <w:szCs w:val="24"/>
        </w:rPr>
        <w:tab/>
        <w:t>(exercise* or train* or activit* or fit* or endur* or exertion or aerobic or strength* or flexib* or balance* or recreation* or leisure or play or energ* or walk* or hike or hiking or climbing or run* or jog* or swim* or aqua* or bicycl* or cycl* or bike* or biking or gym* or rowing or canoe* or kayak* or sailing or windsurf* or surf* or diving):ab</w:t>
      </w:r>
      <w:r w:rsidRPr="00CE7B89">
        <w:rPr>
          <w:rFonts w:ascii="Times New Roman" w:hAnsi="Times New Roman" w:cs="Times New Roman"/>
          <w:sz w:val="24"/>
          <w:szCs w:val="24"/>
        </w:rPr>
        <w:cr/>
        <w:t>#41</w:t>
      </w:r>
      <w:r w:rsidRPr="00CE7B89">
        <w:rPr>
          <w:rFonts w:ascii="Times New Roman" w:hAnsi="Times New Roman" w:cs="Times New Roman"/>
          <w:sz w:val="24"/>
          <w:szCs w:val="24"/>
        </w:rPr>
        <w:tab/>
        <w:t>(sport* or rollerblading or rollerskating or skating or skiing or yoga or pilates or calisthenics or jump* or lift* or gym* or circuit or resistance or resilience or dance or dancing or fishing or hunting or shooting or cardiorespiratory or sedentary or deskbound or inactiv*):ti</w:t>
      </w:r>
      <w:r w:rsidRPr="00CE7B89">
        <w:rPr>
          <w:rFonts w:ascii="Times New Roman" w:hAnsi="Times New Roman" w:cs="Times New Roman"/>
          <w:sz w:val="24"/>
          <w:szCs w:val="24"/>
        </w:rPr>
        <w:cr/>
        <w:t>#42</w:t>
      </w:r>
      <w:r w:rsidRPr="00CE7B89">
        <w:rPr>
          <w:rFonts w:ascii="Times New Roman" w:hAnsi="Times New Roman" w:cs="Times New Roman"/>
          <w:sz w:val="24"/>
          <w:szCs w:val="24"/>
        </w:rPr>
        <w:tab/>
        <w:t>(sport* or rollerblading or rollerskating or skating or skiing or yoga or pilates or calisthenics or jump* or lift* or gym* or circuit or resistance or resilience or dance or dancing or fishing or hunting or shooting or cardiorespiratory or sedentary or deskbound or inactiv*):ab</w:t>
      </w:r>
      <w:r w:rsidRPr="00CE7B89">
        <w:rPr>
          <w:rFonts w:ascii="Times New Roman" w:hAnsi="Times New Roman" w:cs="Times New Roman"/>
          <w:sz w:val="24"/>
          <w:szCs w:val="24"/>
        </w:rPr>
        <w:cr/>
      </w:r>
      <w:r w:rsidRPr="00CE7B89">
        <w:rPr>
          <w:rFonts w:ascii="Times New Roman" w:hAnsi="Times New Roman" w:cs="Times New Roman"/>
          <w:sz w:val="24"/>
          <w:szCs w:val="24"/>
        </w:rPr>
        <w:lastRenderedPageBreak/>
        <w:t>#43</w:t>
      </w:r>
      <w:r w:rsidRPr="00CE7B89">
        <w:rPr>
          <w:rFonts w:ascii="Times New Roman" w:hAnsi="Times New Roman" w:cs="Times New Roman"/>
          <w:sz w:val="24"/>
          <w:szCs w:val="24"/>
        </w:rPr>
        <w:tab/>
        <w:t>(#29 OR #30 OR #31 OR #32 OR #33 OR #34 OR #35 OR #36 OR #37 OR #38 OR #39 OR #40 OR #41 OR #42)</w:t>
      </w:r>
      <w:r w:rsidRPr="00CE7B89">
        <w:rPr>
          <w:rFonts w:ascii="Times New Roman" w:hAnsi="Times New Roman" w:cs="Times New Roman"/>
          <w:sz w:val="24"/>
          <w:szCs w:val="24"/>
        </w:rPr>
        <w:cr/>
        <w:t>#44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Blood Pressure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45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ypertension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46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Blood Glucose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47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yperglycemia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48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49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, Dietary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0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, HDL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1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, LDL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2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, VLDL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3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Cholesterol Esters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4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ypercholesterolemia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5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yperlipidemia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56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Body Weight Changes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57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Harm Reduction, this term only</w:t>
      </w:r>
      <w:r w:rsidRPr="00CE7B89">
        <w:rPr>
          <w:rFonts w:ascii="Times New Roman" w:hAnsi="Times New Roman" w:cs="Times New Roman"/>
          <w:sz w:val="24"/>
          <w:szCs w:val="24"/>
        </w:rPr>
        <w:cr/>
        <w:t>#58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Overnutrition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59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Overweight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60</w:t>
      </w:r>
      <w:r w:rsidRPr="00CE7B89">
        <w:rPr>
          <w:rFonts w:ascii="Times New Roman" w:hAnsi="Times New Roman" w:cs="Times New Roman"/>
          <w:sz w:val="24"/>
          <w:szCs w:val="24"/>
        </w:rPr>
        <w:tab/>
        <w:t>MeSH descriptor Obesity explode all trees</w:t>
      </w:r>
      <w:r w:rsidRPr="00CE7B89">
        <w:rPr>
          <w:rFonts w:ascii="Times New Roman" w:hAnsi="Times New Roman" w:cs="Times New Roman"/>
          <w:sz w:val="24"/>
          <w:szCs w:val="24"/>
        </w:rPr>
        <w:cr/>
        <w:t>#61</w:t>
      </w:r>
      <w:r w:rsidRPr="00CE7B89">
        <w:rPr>
          <w:rFonts w:ascii="Times New Roman" w:hAnsi="Times New Roman" w:cs="Times New Roman"/>
          <w:sz w:val="24"/>
          <w:szCs w:val="24"/>
        </w:rPr>
        <w:tab/>
        <w:t>(non-communicable or "non communicable" or chronic or weight* or overweight or "over weight" or overeat or "over eat" or bmi or obes* or "blood pressure" or hypertensi* or "blood glucose" or hyperglyc?mi* or cholester* or hypercholester* or hyperlipid?emia*):ti</w:t>
      </w:r>
      <w:r w:rsidRPr="00CE7B89">
        <w:rPr>
          <w:rFonts w:ascii="Times New Roman" w:hAnsi="Times New Roman" w:cs="Times New Roman"/>
          <w:sz w:val="24"/>
          <w:szCs w:val="24"/>
        </w:rPr>
        <w:cr/>
        <w:t>#62</w:t>
      </w:r>
      <w:r w:rsidRPr="00CE7B89">
        <w:rPr>
          <w:rFonts w:ascii="Times New Roman" w:hAnsi="Times New Roman" w:cs="Times New Roman"/>
          <w:sz w:val="24"/>
          <w:szCs w:val="24"/>
        </w:rPr>
        <w:tab/>
        <w:t>(non-communicable or "non communicable" or chronic or weight* or overweight or "over weight" or overeat or "over eat" or bmi or obes* or "blood pressure" or hypertensi* or "blood glucose" or hyperglyc?mi* or cholester* or hypercholester* or hyperlipid?emia*):ab</w:t>
      </w:r>
      <w:r w:rsidRPr="00CE7B89">
        <w:rPr>
          <w:rFonts w:ascii="Times New Roman" w:hAnsi="Times New Roman" w:cs="Times New Roman"/>
          <w:sz w:val="24"/>
          <w:szCs w:val="24"/>
        </w:rPr>
        <w:cr/>
        <w:t>#63</w:t>
      </w:r>
      <w:r w:rsidRPr="00CE7B89">
        <w:rPr>
          <w:rFonts w:ascii="Times New Roman" w:hAnsi="Times New Roman" w:cs="Times New Roman"/>
          <w:sz w:val="24"/>
          <w:szCs w:val="24"/>
        </w:rPr>
        <w:tab/>
        <w:t>(#44 OR #45 OR #46 OR #47 OR #48 OR #49 OR #50 OR #51 OR #52 OR #53 OR #54 OR #55 OR #56 OR #57 OR #58 OR #59 OR #60 OR #61 OR #62)</w:t>
      </w:r>
      <w:r w:rsidRPr="00CE7B89">
        <w:rPr>
          <w:rFonts w:ascii="Times New Roman" w:hAnsi="Times New Roman" w:cs="Times New Roman"/>
          <w:sz w:val="24"/>
          <w:szCs w:val="24"/>
        </w:rPr>
        <w:cr/>
        <w:t>#64</w:t>
      </w:r>
      <w:r w:rsidRPr="00CE7B89">
        <w:rPr>
          <w:rFonts w:ascii="Times New Roman" w:hAnsi="Times New Roman" w:cs="Times New Roman"/>
          <w:sz w:val="24"/>
          <w:szCs w:val="24"/>
        </w:rPr>
        <w:tab/>
        <w:t>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:ti</w:t>
      </w:r>
      <w:r w:rsidRPr="00CE7B89">
        <w:rPr>
          <w:rFonts w:ascii="Times New Roman" w:hAnsi="Times New Roman" w:cs="Times New Roman"/>
          <w:sz w:val="24"/>
          <w:szCs w:val="24"/>
        </w:rPr>
        <w:cr/>
        <w:t>#65</w:t>
      </w:r>
      <w:r w:rsidRPr="00CE7B89">
        <w:rPr>
          <w:rFonts w:ascii="Times New Roman" w:hAnsi="Times New Roman" w:cs="Times New Roman"/>
          <w:sz w:val="24"/>
          <w:szCs w:val="24"/>
        </w:rPr>
        <w:tab/>
        <w:t>(econom* or finance* or cost or costs or costing or pric* or monetis* or income* or wage* or salar* or expenditure* or time* or tax* or subsid* or credit* or cash or transfer or payment or welfare or benefit* or incentiv* or disincentiv* or remunerat* or retail* or sale* or promo* or consumer* or consumption* or purchas* or shop* or buy* or product* or good* or service* or market*):ab</w:t>
      </w:r>
      <w:r w:rsidRPr="00CE7B89">
        <w:rPr>
          <w:rFonts w:ascii="Times New Roman" w:hAnsi="Times New Roman" w:cs="Times New Roman"/>
          <w:sz w:val="24"/>
          <w:szCs w:val="24"/>
        </w:rPr>
        <w:cr/>
        <w:t>#66</w:t>
      </w:r>
      <w:r w:rsidRPr="00CE7B89">
        <w:rPr>
          <w:rFonts w:ascii="Times New Roman" w:hAnsi="Times New Roman" w:cs="Times New Roman"/>
          <w:sz w:val="24"/>
          <w:szCs w:val="24"/>
        </w:rPr>
        <w:tab/>
        <w:t>(#64 OR #65)</w:t>
      </w:r>
      <w:r w:rsidRPr="00CE7B89">
        <w:rPr>
          <w:rFonts w:ascii="Times New Roman" w:hAnsi="Times New Roman" w:cs="Times New Roman"/>
          <w:sz w:val="24"/>
          <w:szCs w:val="24"/>
        </w:rPr>
        <w:cr/>
        <w:t>#67</w:t>
      </w:r>
      <w:r w:rsidRPr="00CE7B89">
        <w:rPr>
          <w:rFonts w:ascii="Times New Roman" w:hAnsi="Times New Roman" w:cs="Times New Roman"/>
          <w:sz w:val="24"/>
          <w:szCs w:val="24"/>
        </w:rPr>
        <w:tab/>
        <w:t>(#28 AND #66)</w:t>
      </w:r>
      <w:r w:rsidRPr="00CE7B89">
        <w:rPr>
          <w:rFonts w:ascii="Times New Roman" w:hAnsi="Times New Roman" w:cs="Times New Roman"/>
          <w:sz w:val="24"/>
          <w:szCs w:val="24"/>
        </w:rPr>
        <w:cr/>
        <w:t>#68</w:t>
      </w:r>
      <w:r w:rsidRPr="00CE7B89">
        <w:rPr>
          <w:rFonts w:ascii="Times New Roman" w:hAnsi="Times New Roman" w:cs="Times New Roman"/>
          <w:sz w:val="24"/>
          <w:szCs w:val="24"/>
        </w:rPr>
        <w:tab/>
        <w:t>(#43 AND #66)</w:t>
      </w:r>
      <w:r w:rsidRPr="00CE7B89">
        <w:rPr>
          <w:rFonts w:ascii="Times New Roman" w:hAnsi="Times New Roman" w:cs="Times New Roman"/>
          <w:sz w:val="24"/>
          <w:szCs w:val="24"/>
        </w:rPr>
        <w:cr/>
        <w:t>#69</w:t>
      </w:r>
      <w:r w:rsidRPr="00CE7B89">
        <w:rPr>
          <w:rFonts w:ascii="Times New Roman" w:hAnsi="Times New Roman" w:cs="Times New Roman"/>
          <w:sz w:val="24"/>
          <w:szCs w:val="24"/>
        </w:rPr>
        <w:tab/>
        <w:t>(#63 AND #66)</w:t>
      </w:r>
      <w:r w:rsidRPr="00CE7B89">
        <w:rPr>
          <w:rFonts w:ascii="Times New Roman" w:hAnsi="Times New Roman" w:cs="Times New Roman"/>
          <w:sz w:val="24"/>
          <w:szCs w:val="24"/>
        </w:rPr>
        <w:cr/>
        <w:t>#70</w:t>
      </w:r>
      <w:r w:rsidRPr="00CE7B89">
        <w:rPr>
          <w:rFonts w:ascii="Times New Roman" w:hAnsi="Times New Roman" w:cs="Times New Roman"/>
          <w:sz w:val="24"/>
          <w:szCs w:val="24"/>
        </w:rPr>
        <w:tab/>
        <w:t>(#67 OR #68 OR #69)</w:t>
      </w: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6A61" w:rsidRPr="00CE7B89" w:rsidRDefault="00956A61" w:rsidP="00956A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b/>
          <w:sz w:val="24"/>
          <w:szCs w:val="24"/>
        </w:rPr>
        <w:t>Database of Promoting Health Effectiveness Reviews (EPPI-Centre). 11/08/2011.</w:t>
      </w:r>
    </w:p>
    <w:p w:rsidR="00956A61" w:rsidRPr="00646EEE" w:rsidRDefault="00956A61" w:rsidP="00646EE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E7B89">
        <w:rPr>
          <w:rFonts w:ascii="Times New Roman" w:hAnsi="Times New Roman" w:cs="Times New Roman"/>
          <w:sz w:val="24"/>
          <w:szCs w:val="24"/>
        </w:rPr>
        <w:t xml:space="preserve">"nutri*"  or "calori*" or "diet*" or "food*" or "eat*" or "meal*" or "snack*" or "cook*" or "restaurant*" or "supermarket*" or "cafe*" or "drink*" or "beverage*" or "exercise*" or "train*" or  "activit*" or "fit*" or "endur*" or exertion or aerobic or "strength*" or "flexib*" or "balance*" or "recreation*" or "leisure" or "play" or "energ*" or "walk*" or hike or hiking </w:t>
      </w:r>
      <w:r w:rsidRPr="00CE7B89">
        <w:rPr>
          <w:rFonts w:ascii="Times New Roman" w:hAnsi="Times New Roman" w:cs="Times New Roman"/>
          <w:sz w:val="24"/>
          <w:szCs w:val="24"/>
        </w:rPr>
        <w:lastRenderedPageBreak/>
        <w:t>or climbing or"run*" or "jog*" or "swim*" or "aqua*" or "bicycl*" or "cycl*" or "bike*" or biking or "gym*" or rowing or "canoe*" or "kayak*" or sailing or "windsurf*" or "surf*" or diving or "sport*" or "roller*" or skating or skiing or yoga or pilates or calisthenics or "jump*" or "lift*" or circuit or resistance or resilience or dance or dancing or fishing or hunting or shooting or cardiorespiratory  or sedentary or deskbound or "inactiv*" or "non communicable" or "non-communicable" or chronic or "weight*" or overweight or "over weight" or overeat or "over eat" or bmi or "obes*" or "blood pressure" or "hypertensi*" or "blood glucose" or "hyperglyc*" or "cholester*" or "hypercholester*" or "hyperlipid*" or (Focus of the report: cardiovascular or diabetes or healthy eating or leisure or obesity or physical activity)</w:t>
      </w:r>
    </w:p>
    <w:sectPr w:rsidR="00956A61" w:rsidRPr="00646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3245A"/>
    <w:multiLevelType w:val="hybridMultilevel"/>
    <w:tmpl w:val="8968CFE8"/>
    <w:lvl w:ilvl="0" w:tplc="F9BAE0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A61"/>
    <w:rsid w:val="00036C3B"/>
    <w:rsid w:val="00064DF0"/>
    <w:rsid w:val="00646EEE"/>
    <w:rsid w:val="008D5F5E"/>
    <w:rsid w:val="0095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A61"/>
    <w:pPr>
      <w:ind w:left="720"/>
      <w:contextualSpacing/>
    </w:pPr>
  </w:style>
  <w:style w:type="table" w:styleId="TableGrid">
    <w:name w:val="Table Grid"/>
    <w:basedOn w:val="TableNormal"/>
    <w:uiPriority w:val="59"/>
    <w:rsid w:val="00956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A61"/>
    <w:pPr>
      <w:ind w:left="720"/>
      <w:contextualSpacing/>
    </w:pPr>
  </w:style>
  <w:style w:type="table" w:styleId="TableGrid">
    <w:name w:val="Table Grid"/>
    <w:basedOn w:val="TableNormal"/>
    <w:uiPriority w:val="59"/>
    <w:rsid w:val="00956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753</Words>
  <Characters>27096</Characters>
  <Application>Microsoft Office Word</Application>
  <DocSecurity>0</DocSecurity>
  <Lines>225</Lines>
  <Paragraphs>63</Paragraphs>
  <ScaleCrop>false</ScaleCrop>
  <Company>University of Cambridge</Company>
  <LinksUpToDate>false</LinksUpToDate>
  <CharactersWithSpaces>3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hemilt</dc:creator>
  <cp:lastModifiedBy>Ian Shemilt</cp:lastModifiedBy>
  <cp:revision>3</cp:revision>
  <dcterms:created xsi:type="dcterms:W3CDTF">2012-11-15T11:56:00Z</dcterms:created>
  <dcterms:modified xsi:type="dcterms:W3CDTF">2013-09-13T16:34:00Z</dcterms:modified>
</cp:coreProperties>
</file>